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68E" w:rsidRDefault="0014268E" w:rsidP="0014268E">
      <w:pPr>
        <w:adjustRightInd w:val="0"/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2</w:t>
      </w:r>
      <w:r>
        <w:rPr>
          <w:rFonts w:ascii="Arial" w:hAnsi="Arial" w:cs="Arial" w:hint="eastAsia"/>
          <w:b/>
          <w:sz w:val="24"/>
          <w:szCs w:val="24"/>
        </w:rPr>
        <w:t xml:space="preserve"> | </w:t>
      </w:r>
      <w:r>
        <w:rPr>
          <w:rFonts w:ascii="Arial" w:hAnsi="Arial" w:cs="Arial"/>
          <w:b/>
          <w:sz w:val="24"/>
          <w:szCs w:val="24"/>
        </w:rPr>
        <w:t>Global F</w:t>
      </w:r>
      <w:r>
        <w:rPr>
          <w:rFonts w:ascii="Arial" w:hAnsi="Arial" w:cs="Arial"/>
          <w:b/>
          <w:sz w:val="24"/>
          <w:szCs w:val="24"/>
          <w:vertAlign w:val="subscript"/>
        </w:rPr>
        <w:t>ST</w:t>
      </w:r>
      <w:r>
        <w:rPr>
          <w:rFonts w:ascii="Arial" w:hAnsi="Arial" w:cs="Arial"/>
          <w:b/>
          <w:sz w:val="24"/>
          <w:szCs w:val="24"/>
        </w:rPr>
        <w:t xml:space="preserve"> values between East Asian populations and world-wide group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28"/>
        <w:gridCol w:w="839"/>
        <w:gridCol w:w="714"/>
        <w:gridCol w:w="714"/>
        <w:gridCol w:w="714"/>
        <w:gridCol w:w="714"/>
        <w:gridCol w:w="763"/>
        <w:gridCol w:w="715"/>
        <w:gridCol w:w="715"/>
        <w:gridCol w:w="715"/>
        <w:gridCol w:w="715"/>
        <w:gridCol w:w="715"/>
        <w:gridCol w:w="715"/>
      </w:tblGrid>
      <w:tr w:rsidR="0014268E" w:rsidTr="00EC3018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F</w:t>
            </w:r>
            <w:r>
              <w:rPr>
                <w:rFonts w:ascii="Arial" w:eastAsia="SimSun" w:hAnsi="Arial" w:cs="Arial"/>
                <w:b/>
                <w:bCs/>
                <w:color w:val="000000"/>
                <w:sz w:val="18"/>
                <w:szCs w:val="13"/>
                <w:vertAlign w:val="subscript"/>
              </w:rPr>
              <w:t>S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BM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CD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CEU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CH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CH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JPR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JP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KH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K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QH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TI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YRI</w:t>
            </w:r>
          </w:p>
        </w:tc>
      </w:tr>
      <w:tr w:rsidR="0014268E" w:rsidTr="00EC3018">
        <w:trPr>
          <w:trHeight w:val="600"/>
        </w:trPr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single" w:sz="8" w:space="0" w:color="auto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BM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73         (0.0271-0.027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838         (0.0835-0.084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52         (0.0151-0.015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90         (0.0189-0.019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41         (0.0232-0.025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62         (0.0161-0.016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39         (0.0237-0.024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39         (0.0138-0.014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53         (0.0052-0.005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72         (0.0171-0.017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605         (0.1599-0.1611)</w:t>
            </w:r>
          </w:p>
        </w:tc>
      </w:tr>
      <w:tr w:rsidR="0014268E" w:rsidTr="00EC3018">
        <w:trPr>
          <w:trHeight w:val="600"/>
        </w:trPr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CDX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73         (0.0271-0.0275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093         (0.1088-0.1097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93         (0.0093-0.009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54         (0.0053-0.005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64         (0.0258-0.0269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75         (0.0174-0.0176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24         (0.0024-0.0025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43         (0.0142-0.014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32         (0.0230-0.023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38         (0.0237-0.0240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725         (0.1718-0.1730)</w:t>
            </w:r>
          </w:p>
        </w:tc>
      </w:tr>
      <w:tr w:rsidR="0014268E" w:rsidTr="00EC3018">
        <w:trPr>
          <w:trHeight w:val="600"/>
        </w:trPr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CEU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838         (0.0835-0.0842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093         (0.1088-0.1097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088         (0.1085-0.1092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089         (0.1086-0.109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109         (0.1083-0.113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098         (0.1094-0.110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059         (0.1055-0.106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109         (0.1106-0.111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830         (0.0827-0.083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031         (0.1027-0.1035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522         (0.1517-0.1526)</w:t>
            </w:r>
          </w:p>
        </w:tc>
      </w:tr>
      <w:tr w:rsidR="0014268E" w:rsidTr="00EC3018">
        <w:trPr>
          <w:trHeight w:val="600"/>
        </w:trPr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CHB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52         (0.0151-0.015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93         (0.0093-0.009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088         (0.1085-0.1092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14         (0.0014-0.001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65         (0.0159-0.0170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70         (0.0069-0.0070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71         (0.0070-0.007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26         (0.0025-0.0026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15         (0.0114-0.0116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14         (0.0113-0.011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747         (0.1741-0.1752)</w:t>
            </w:r>
          </w:p>
        </w:tc>
      </w:tr>
      <w:tr w:rsidR="0014268E" w:rsidTr="00EC3018">
        <w:trPr>
          <w:trHeight w:val="600"/>
        </w:trPr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CHS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90         (0.0189-0.019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54         (0.0053-0.005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089         (0.1086-0.109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14         (0.0014-0.001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83         (0.0177-0.0189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90         (0.0089-0.0090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37         (0.0037-0.0038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48         (0.0047-0.0048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50         (0.0149-0.015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48         (0.0147-0.0149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731         (0.1725-0.1737)</w:t>
            </w:r>
          </w:p>
        </w:tc>
      </w:tr>
      <w:tr w:rsidR="0014268E" w:rsidTr="00EC3018">
        <w:trPr>
          <w:trHeight w:val="600"/>
        </w:trPr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JPRK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41         (0.0232-0.0250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64         (0.0258-0.0269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109         (0.1083-0.113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65         (0.0159-0.0170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83         (0.0177-0.0189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62         (0.0059-0.0065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35         (0.0230-0.0239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33         (0.0128-0.0138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15         (0.0208-0.022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58         (0.0250-0.0265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738         (0.1706-0.1771)</w:t>
            </w:r>
          </w:p>
        </w:tc>
      </w:tr>
      <w:tr w:rsidR="0014268E" w:rsidTr="00EC3018">
        <w:trPr>
          <w:trHeight w:val="600"/>
        </w:trPr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JPT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62         (0.0161-0.016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75         (0.0174-0.0176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098         (0.1094-0.110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70         (0.0069-0.0070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90         (0.0089-0.0090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62         (0.0059-0.0065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48         (0.0147-0.0149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33         (0.0032-0.003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43         (0.0142-0.014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77         (0.0176-0.0178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756         (0.1751-0.1762)</w:t>
            </w:r>
          </w:p>
        </w:tc>
      </w:tr>
      <w:tr w:rsidR="0014268E" w:rsidTr="00EC3018">
        <w:trPr>
          <w:trHeight w:val="600"/>
        </w:trPr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KHV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39         (0.0237-0.024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24         (0.0024-0.0025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059         (0.1055-0.106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71         (0.0070-0.007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37         (0.0037-0.0038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35         (0.0230-0.0239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48         (0.0147-0.0149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17         (0.0116-0.0118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00         (0.0198-0.020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12         (0.0211-0.021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715         (0.1709-0.1720)</w:t>
            </w:r>
          </w:p>
        </w:tc>
      </w:tr>
      <w:tr w:rsidR="0014268E" w:rsidTr="00EC3018">
        <w:trPr>
          <w:trHeight w:val="600"/>
        </w:trPr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KOR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39         (0.0138-0.0140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43         (0.0142-0.014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109         (0.1106-0.111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26         (0.0025-0.0026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48         (0.0047-0.0048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33         (0.0128-0.0138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33         (0.0032-0.003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17         (0.0116-0.0118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15         (0.0114-0.0116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36         (0.0135-0.0136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757         (0.1752-0.1763)</w:t>
            </w:r>
          </w:p>
        </w:tc>
      </w:tr>
      <w:tr w:rsidR="0014268E" w:rsidTr="00EC3018">
        <w:trPr>
          <w:trHeight w:val="600"/>
        </w:trPr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QHM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053         (0.0052-0.005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32         (0.0230-0.023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830         (0.0827-0.083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15         (0.0114-0.0116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50         (0.0149-0.015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15         (0.0208-0.022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43         (0.0142-0.014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00         (0.0198-0.020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15         (0.0114-0.0116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16         (0.0115-0.0117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598         (0.1593-0.1604)</w:t>
            </w:r>
          </w:p>
        </w:tc>
      </w:tr>
      <w:tr w:rsidR="0014268E" w:rsidTr="00EC3018">
        <w:trPr>
          <w:trHeight w:val="600"/>
        </w:trPr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TIB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72         (0.0171-0.017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38         (0.0237-0.0240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031         (0.1027-0.1035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14         (0.0113-0.011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48         (0.0147-0.0149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58         (0.0250-0.0265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77         (0.0176-0.0178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212         (0.0211-0.021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36         (0.0135-0.0136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0116         (0.0115-0.0117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701         (0.1696-0.1707)</w:t>
            </w:r>
          </w:p>
        </w:tc>
      </w:tr>
      <w:tr w:rsidR="0014268E" w:rsidTr="00EC3018">
        <w:trPr>
          <w:trHeight w:val="600"/>
        </w:trPr>
        <w:tc>
          <w:tcPr>
            <w:tcW w:w="0" w:type="auto"/>
            <w:tcBorders>
              <w:top w:val="dashed" w:sz="4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13"/>
              </w:rPr>
              <w:t>YRI</w:t>
            </w:r>
          </w:p>
        </w:tc>
        <w:tc>
          <w:tcPr>
            <w:tcW w:w="0" w:type="auto"/>
            <w:tcBorders>
              <w:top w:val="dashed" w:sz="4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605         (0.1599-0.161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725         (0.1718-0.1730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522         (0.1517-0.1526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747         (0.1741-0.1752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731         (0.1725-0.1737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738         (0.1706-0.177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756         (0.1751-0.1762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715         (0.1709-0.1720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757         (0.1752-0.176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598         (0.1593-0.160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.1701         (0.1696-0.1707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4268E" w:rsidRDefault="0014268E" w:rsidP="00EC3018">
            <w:pPr>
              <w:jc w:val="center"/>
              <w:rPr>
                <w:rFonts w:ascii="Arial" w:eastAsia="SimSu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SimSun" w:hAnsi="Arial" w:cs="Arial"/>
                <w:color w:val="000000"/>
                <w:sz w:val="13"/>
                <w:szCs w:val="13"/>
              </w:rPr>
              <w:t>0</w:t>
            </w:r>
          </w:p>
        </w:tc>
      </w:tr>
    </w:tbl>
    <w:p w:rsidR="00CC1832" w:rsidRDefault="0014268E">
      <w:r>
        <w:rPr>
          <w:rFonts w:ascii="Arial" w:hAnsi="Arial" w:cs="Arial" w:hint="eastAsia"/>
          <w:sz w:val="24"/>
          <w:szCs w:val="24"/>
        </w:rPr>
        <w:t xml:space="preserve">Note: </w:t>
      </w:r>
      <w:r>
        <w:rPr>
          <w:rFonts w:ascii="Arial" w:hAnsi="Arial" w:cs="Arial"/>
          <w:sz w:val="24"/>
          <w:szCs w:val="24"/>
        </w:rPr>
        <w:t>The numbers in parentheses are 95% confidence intervals for each pairwise F</w:t>
      </w:r>
      <w:r>
        <w:rPr>
          <w:rFonts w:ascii="Arial" w:hAnsi="Arial" w:cs="Arial"/>
          <w:sz w:val="24"/>
          <w:szCs w:val="24"/>
          <w:vertAlign w:val="subscript"/>
        </w:rPr>
        <w:t>ST</w:t>
      </w:r>
      <w:r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sectPr w:rsidR="00CC18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68E"/>
    <w:rsid w:val="0014268E"/>
    <w:rsid w:val="00824AF8"/>
    <w:rsid w:val="00CC1832"/>
    <w:rsid w:val="00E5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1</Words>
  <Characters>3760</Characters>
  <Application>Microsoft Office Word</Application>
  <DocSecurity>0</DocSecurity>
  <Lines>313</Lines>
  <Paragraphs>244</Paragraphs>
  <ScaleCrop>false</ScaleCrop>
  <Company/>
  <LinksUpToDate>false</LinksUpToDate>
  <CharactersWithSpaces>4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3-26T15:46:00Z</dcterms:created>
  <dcterms:modified xsi:type="dcterms:W3CDTF">2018-03-26T15:47:00Z</dcterms:modified>
</cp:coreProperties>
</file>